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A09B1" w14:textId="7072DA40" w:rsidR="00705289" w:rsidRDefault="00705289" w:rsidP="0186644A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n-GB"/>
          <w14:ligatures w14:val="none"/>
        </w:rPr>
        <w:t>S1</w:t>
      </w:r>
      <w:r w:rsidR="008329A0" w:rsidRPr="00A72A5B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n-GB"/>
          <w14:ligatures w14:val="none"/>
        </w:rPr>
        <w:t xml:space="preserve"> Tab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n-GB"/>
          <w14:ligatures w14:val="none"/>
        </w:rPr>
        <w:t>le</w:t>
      </w:r>
      <w:r w:rsidR="00576703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n-GB"/>
          <w14:ligatures w14:val="none"/>
        </w:rPr>
        <w:t>.</w:t>
      </w:r>
      <w:r w:rsidR="00097F06" w:rsidRPr="00A72A5B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n-GB"/>
          <w14:ligatures w14:val="none"/>
        </w:rPr>
        <w:t xml:space="preserve"> Promoter DNA sequences</w:t>
      </w:r>
    </w:p>
    <w:tbl>
      <w:tblPr>
        <w:tblW w:w="14635" w:type="dxa"/>
        <w:tblInd w:w="5" w:type="dxa"/>
        <w:tblLook w:val="04A0" w:firstRow="1" w:lastRow="0" w:firstColumn="1" w:lastColumn="0" w:noHBand="0" w:noVBand="1"/>
      </w:tblPr>
      <w:tblGrid>
        <w:gridCol w:w="967"/>
        <w:gridCol w:w="13668"/>
      </w:tblGrid>
      <w:tr w:rsidR="002A7050" w:rsidRPr="008A37DF" w14:paraId="64933A5E" w14:textId="77777777" w:rsidTr="0032153D">
        <w:trPr>
          <w:trHeight w:val="227"/>
        </w:trPr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AFF342" w14:textId="34D7CF77" w:rsidR="002A7050" w:rsidRPr="0032153D" w:rsidRDefault="00174B87" w:rsidP="004964DF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N</w:t>
            </w:r>
            <w:r w:rsidR="00B50107" w:rsidRPr="003215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me</w:t>
            </w:r>
          </w:p>
        </w:tc>
        <w:tc>
          <w:tcPr>
            <w:tcW w:w="13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1415BF" w14:textId="61CE5C10" w:rsidR="002A7050" w:rsidRPr="0032153D" w:rsidRDefault="00174B87" w:rsidP="004964DF">
            <w:pPr>
              <w:contextualSpacing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3215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DNA sequ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 (5’-3’)</w:t>
            </w:r>
          </w:p>
        </w:tc>
      </w:tr>
      <w:tr w:rsidR="00705289" w:rsidRPr="008A37DF" w14:paraId="1D6C76B9" w14:textId="77777777" w:rsidTr="0032153D">
        <w:trPr>
          <w:trHeight w:val="227"/>
        </w:trPr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FEE54" w14:textId="77777777" w:rsidR="00705289" w:rsidRPr="00FC7AB4" w:rsidRDefault="00705289" w:rsidP="004964DF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P</w:t>
            </w: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bscript"/>
                <w:lang w:eastAsia="en-GB"/>
                <w14:ligatures w14:val="none"/>
              </w:rPr>
              <w:t>XR</w:t>
            </w:r>
          </w:p>
        </w:tc>
        <w:tc>
          <w:tcPr>
            <w:tcW w:w="13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C83C" w14:textId="77777777" w:rsidR="00705289" w:rsidRPr="00FC7AB4" w:rsidRDefault="00705289" w:rsidP="004964DF">
            <w:pPr>
              <w:contextualSpacing/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lang w:eastAsia="en-GB"/>
                <w14:ligatures w14:val="none"/>
              </w:rPr>
              <w:t>TTTTT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GGCCG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lang w:eastAsia="en-GB"/>
                <w14:ligatures w14:val="none"/>
              </w:rPr>
              <w:t>TT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CGGC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lang w:eastAsia="en-GB"/>
                <w14:ligatures w14:val="none"/>
              </w:rPr>
              <w:t>TGGCA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GCTGGCGGT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lang w:eastAsia="en-GB"/>
                <w14:ligatures w14:val="none"/>
              </w:rPr>
              <w:t>ACCTGG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AAG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lang w:eastAsia="en-GB"/>
                <w14:ligatures w14:val="none"/>
              </w:rPr>
              <w:t>C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GCT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lang w:eastAsia="en-GB"/>
                <w14:ligatures w14:val="none"/>
              </w:rPr>
              <w:t>CGACCG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lang w:eastAsia="en-GB"/>
                <w14:ligatures w14:val="none"/>
              </w:rPr>
              <w:t>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ACCCGG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lang w:eastAsia="en-GB"/>
                <w14:ligatures w14:val="none"/>
              </w:rPr>
              <w:t>AACTGGCAA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ACCCGGCA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TATACC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CATA</w:t>
            </w:r>
            <w:r w:rsidRPr="008A37DF">
              <w:rPr>
                <w:rFonts w:ascii="Courier New" w:eastAsia="Times New Roman" w:hAnsi="Courier New" w:cs="Courier New"/>
                <w:b/>
                <w:bCs/>
                <w:i/>
                <w:i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CTT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TCGG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A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TGCCGA</w:t>
            </w:r>
            <w:r w:rsidRPr="008A37DF">
              <w:rPr>
                <w:rFonts w:ascii="Courier New" w:eastAsia="Times New Roman" w:hAnsi="Courier New" w:cs="Courier New"/>
                <w:b/>
                <w:bCs/>
                <w:i/>
                <w:i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AAA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GAGC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G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G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TTGCCGAAGTGCTTCGCGACAACGGT</w:t>
            </w:r>
          </w:p>
        </w:tc>
      </w:tr>
      <w:tr w:rsidR="00705289" w:rsidRPr="008A37DF" w14:paraId="7BE2C9A7" w14:textId="77777777" w:rsidTr="0032153D">
        <w:trPr>
          <w:trHeight w:val="227"/>
        </w:trPr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135146" w14:textId="77777777" w:rsidR="00705289" w:rsidRPr="00FC7AB4" w:rsidRDefault="00705289" w:rsidP="004964DF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P</w:t>
            </w: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bscript"/>
                <w:lang w:eastAsia="en-GB"/>
                <w14:ligatures w14:val="none"/>
              </w:rPr>
              <w:t>XR</w:t>
            </w: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∆S1</w:t>
            </w:r>
          </w:p>
        </w:tc>
        <w:tc>
          <w:tcPr>
            <w:tcW w:w="13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E1DE" w14:textId="77777777" w:rsidR="00705289" w:rsidRPr="00FC7AB4" w:rsidRDefault="00705289" w:rsidP="004964DF">
            <w:pPr>
              <w:contextualSpacing/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TGGCGGT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lang w:eastAsia="en-GB"/>
                <w14:ligatures w14:val="none"/>
              </w:rPr>
              <w:t>ACCTGG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AAG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lang w:eastAsia="en-GB"/>
                <w14:ligatures w14:val="none"/>
              </w:rPr>
              <w:t>C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GCT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lang w:eastAsia="en-GB"/>
                <w14:ligatures w14:val="none"/>
              </w:rPr>
              <w:t>CGACCG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lang w:eastAsia="en-GB"/>
                <w14:ligatures w14:val="none"/>
              </w:rPr>
              <w:t>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ACCCGG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lang w:eastAsia="en-GB"/>
                <w14:ligatures w14:val="none"/>
              </w:rPr>
              <w:t>AACTGGCAA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ACCCGGCA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TATACC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CATA</w:t>
            </w:r>
            <w:r w:rsidRPr="008A37DF">
              <w:rPr>
                <w:rFonts w:ascii="Courier New" w:eastAsia="Times New Roman" w:hAnsi="Courier New" w:cs="Courier New"/>
                <w:b/>
                <w:bCs/>
                <w:i/>
                <w:i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CTT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TCGG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A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TGCCGA</w:t>
            </w:r>
            <w:r w:rsidRPr="008A37DF">
              <w:rPr>
                <w:rFonts w:ascii="Courier New" w:eastAsia="Times New Roman" w:hAnsi="Courier New" w:cs="Courier New"/>
                <w:b/>
                <w:bCs/>
                <w:i/>
                <w:i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AAA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GAGC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G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G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TTGCCGAAGTGCTTCGCGACAACGGT</w:t>
            </w:r>
          </w:p>
        </w:tc>
      </w:tr>
      <w:tr w:rsidR="00705289" w:rsidRPr="008A37DF" w14:paraId="30299CC9" w14:textId="77777777" w:rsidTr="0032153D">
        <w:trPr>
          <w:trHeight w:val="227"/>
        </w:trPr>
        <w:tc>
          <w:tcPr>
            <w:tcW w:w="967" w:type="dxa"/>
            <w:shd w:val="clear" w:color="auto" w:fill="auto"/>
            <w:vAlign w:val="center"/>
            <w:hideMark/>
          </w:tcPr>
          <w:p w14:paraId="465EFADD" w14:textId="77777777" w:rsidR="00705289" w:rsidRPr="00FC7AB4" w:rsidRDefault="00705289" w:rsidP="004964DF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P</w:t>
            </w: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bscript"/>
                <w:lang w:eastAsia="en-GB"/>
                <w14:ligatures w14:val="none"/>
              </w:rPr>
              <w:t>XR</w:t>
            </w: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∆S1-2</w:t>
            </w:r>
          </w:p>
        </w:tc>
        <w:tc>
          <w:tcPr>
            <w:tcW w:w="13668" w:type="dxa"/>
            <w:shd w:val="clear" w:color="auto" w:fill="auto"/>
            <w:noWrap/>
            <w:vAlign w:val="center"/>
            <w:hideMark/>
          </w:tcPr>
          <w:p w14:paraId="44CAB90A" w14:textId="77777777" w:rsidR="00705289" w:rsidRPr="00FC7AB4" w:rsidRDefault="00705289" w:rsidP="004964DF">
            <w:pPr>
              <w:contextualSpacing/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lang w:eastAsia="en-GB"/>
                <w14:ligatures w14:val="none"/>
              </w:rPr>
              <w:t>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ACCCGG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lang w:eastAsia="en-GB"/>
                <w14:ligatures w14:val="none"/>
              </w:rPr>
              <w:t>AACTGGCAA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ACCCGGCA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TATACC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CATA</w:t>
            </w:r>
            <w:r w:rsidRPr="008A37DF">
              <w:rPr>
                <w:rFonts w:ascii="Courier New" w:eastAsia="Times New Roman" w:hAnsi="Courier New" w:cs="Courier New"/>
                <w:b/>
                <w:bCs/>
                <w:i/>
                <w:i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CTT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TCGG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A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TGCCGA</w:t>
            </w:r>
            <w:r w:rsidRPr="008A37DF">
              <w:rPr>
                <w:rFonts w:ascii="Courier New" w:eastAsia="Times New Roman" w:hAnsi="Courier New" w:cs="Courier New"/>
                <w:b/>
                <w:bCs/>
                <w:i/>
                <w:i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AAA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GAGC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G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G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TTGCCGAAGTGCTTCGCGACAACGGT</w:t>
            </w:r>
          </w:p>
        </w:tc>
      </w:tr>
      <w:tr w:rsidR="00705289" w:rsidRPr="008A37DF" w14:paraId="4DF662B1" w14:textId="77777777" w:rsidTr="0032153D">
        <w:trPr>
          <w:trHeight w:val="227"/>
        </w:trPr>
        <w:tc>
          <w:tcPr>
            <w:tcW w:w="967" w:type="dxa"/>
            <w:shd w:val="clear" w:color="auto" w:fill="auto"/>
            <w:vAlign w:val="center"/>
            <w:hideMark/>
          </w:tcPr>
          <w:p w14:paraId="477090ED" w14:textId="77777777" w:rsidR="00705289" w:rsidRPr="00FC7AB4" w:rsidRDefault="00705289" w:rsidP="004964DF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P</w:t>
            </w: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bscript"/>
                <w:lang w:eastAsia="en-GB"/>
                <w14:ligatures w14:val="none"/>
              </w:rPr>
              <w:t>XR</w:t>
            </w: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∆S1-3</w:t>
            </w:r>
          </w:p>
        </w:tc>
        <w:tc>
          <w:tcPr>
            <w:tcW w:w="13668" w:type="dxa"/>
            <w:shd w:val="clear" w:color="auto" w:fill="auto"/>
            <w:noWrap/>
            <w:vAlign w:val="center"/>
            <w:hideMark/>
          </w:tcPr>
          <w:p w14:paraId="4474BFFF" w14:textId="77777777" w:rsidR="00705289" w:rsidRPr="00FC7AB4" w:rsidRDefault="00705289" w:rsidP="004964DF">
            <w:pPr>
              <w:contextualSpacing/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ACC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CATA</w:t>
            </w:r>
            <w:r w:rsidRPr="008A37DF">
              <w:rPr>
                <w:rFonts w:ascii="Courier New" w:eastAsia="Times New Roman" w:hAnsi="Courier New" w:cs="Courier New"/>
                <w:b/>
                <w:bCs/>
                <w:i/>
                <w:i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CTT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TCGG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A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TGCCGA</w:t>
            </w:r>
            <w:r w:rsidRPr="008A37DF">
              <w:rPr>
                <w:rFonts w:ascii="Courier New" w:eastAsia="Times New Roman" w:hAnsi="Courier New" w:cs="Courier New"/>
                <w:b/>
                <w:bCs/>
                <w:i/>
                <w:i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AAA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GAGC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G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G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TTGCCGAAGTGCTTCGCGACAACGGT</w:t>
            </w:r>
          </w:p>
        </w:tc>
      </w:tr>
      <w:tr w:rsidR="00705289" w:rsidRPr="008A37DF" w14:paraId="68FC9F90" w14:textId="77777777" w:rsidTr="0032153D">
        <w:trPr>
          <w:trHeight w:val="227"/>
        </w:trPr>
        <w:tc>
          <w:tcPr>
            <w:tcW w:w="967" w:type="dxa"/>
            <w:shd w:val="clear" w:color="auto" w:fill="auto"/>
            <w:vAlign w:val="center"/>
            <w:hideMark/>
          </w:tcPr>
          <w:p w14:paraId="0034FDF7" w14:textId="77777777" w:rsidR="00705289" w:rsidRPr="00FC7AB4" w:rsidRDefault="00705289" w:rsidP="004964DF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P</w:t>
            </w: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bscript"/>
                <w:lang w:eastAsia="en-GB"/>
                <w14:ligatures w14:val="none"/>
              </w:rPr>
              <w:t>XR</w:t>
            </w: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∆S4</w:t>
            </w:r>
          </w:p>
        </w:tc>
        <w:tc>
          <w:tcPr>
            <w:tcW w:w="13668" w:type="dxa"/>
            <w:shd w:val="clear" w:color="auto" w:fill="auto"/>
            <w:noWrap/>
            <w:vAlign w:val="center"/>
            <w:hideMark/>
          </w:tcPr>
          <w:p w14:paraId="0BFFA228" w14:textId="77777777" w:rsidR="00705289" w:rsidRPr="00FC7AB4" w:rsidRDefault="00705289" w:rsidP="004964DF">
            <w:pPr>
              <w:contextualSpacing/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lang w:eastAsia="en-GB"/>
                <w14:ligatures w14:val="none"/>
              </w:rPr>
              <w:t>TTTTT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GGCCG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lang w:eastAsia="en-GB"/>
                <w14:ligatures w14:val="none"/>
              </w:rPr>
              <w:t>TT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CGGC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lang w:eastAsia="en-GB"/>
                <w14:ligatures w14:val="none"/>
              </w:rPr>
              <w:t>TGGCA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GCTGGCGGT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lang w:eastAsia="en-GB"/>
                <w14:ligatures w14:val="none"/>
              </w:rPr>
              <w:t>ACCTGG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AAG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lang w:eastAsia="en-GB"/>
                <w14:ligatures w14:val="none"/>
              </w:rPr>
              <w:t>C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GCT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lang w:eastAsia="en-GB"/>
                <w14:ligatures w14:val="none"/>
              </w:rPr>
              <w:t>CGACCG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lang w:eastAsia="en-GB"/>
                <w14:ligatures w14:val="none"/>
              </w:rPr>
              <w:t>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ACCCGG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lang w:eastAsia="en-GB"/>
                <w14:ligatures w14:val="none"/>
              </w:rPr>
              <w:t>AACTGGCAA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ACCCGGCA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TATACCG---ATG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G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TTGCCGAAGTGCTTCGCGACAACGGT</w:t>
            </w:r>
          </w:p>
        </w:tc>
      </w:tr>
      <w:tr w:rsidR="00705289" w:rsidRPr="008A37DF" w14:paraId="31F6D662" w14:textId="77777777" w:rsidTr="0032153D">
        <w:trPr>
          <w:trHeight w:val="227"/>
        </w:trPr>
        <w:tc>
          <w:tcPr>
            <w:tcW w:w="967" w:type="dxa"/>
            <w:shd w:val="clear" w:color="auto" w:fill="auto"/>
            <w:vAlign w:val="center"/>
            <w:hideMark/>
          </w:tcPr>
          <w:p w14:paraId="3E824706" w14:textId="77777777" w:rsidR="00705289" w:rsidRPr="00FC7AB4" w:rsidRDefault="00705289" w:rsidP="004964DF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P</w:t>
            </w: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bscript"/>
                <w:lang w:eastAsia="en-GB"/>
                <w14:ligatures w14:val="none"/>
              </w:rPr>
              <w:t>XR</w:t>
            </w: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∆3-4</w:t>
            </w:r>
          </w:p>
        </w:tc>
        <w:tc>
          <w:tcPr>
            <w:tcW w:w="13668" w:type="dxa"/>
            <w:shd w:val="clear" w:color="auto" w:fill="auto"/>
            <w:noWrap/>
            <w:vAlign w:val="center"/>
            <w:hideMark/>
          </w:tcPr>
          <w:p w14:paraId="26EB7511" w14:textId="77777777" w:rsidR="00705289" w:rsidRPr="00FC7AB4" w:rsidRDefault="00705289" w:rsidP="004964DF">
            <w:pPr>
              <w:contextualSpacing/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lang w:eastAsia="en-GB"/>
                <w14:ligatures w14:val="none"/>
              </w:rPr>
              <w:t>TTTTT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GGCCG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lang w:eastAsia="en-GB"/>
                <w14:ligatures w14:val="none"/>
              </w:rPr>
              <w:t>TT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CGGC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lang w:eastAsia="en-GB"/>
                <w14:ligatures w14:val="none"/>
              </w:rPr>
              <w:t>TGGCA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GCTGGCGGT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lang w:eastAsia="en-GB"/>
                <w14:ligatures w14:val="none"/>
              </w:rPr>
              <w:t>ACCTGG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AAG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lang w:eastAsia="en-GB"/>
                <w14:ligatures w14:val="none"/>
              </w:rPr>
              <w:t>C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GCT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lang w:eastAsia="en-GB"/>
                <w14:ligatures w14:val="none"/>
              </w:rPr>
              <w:t>CGACCGCC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--ATG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G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TTGCCGAAGTGCTTCGCGACAACGGT</w:t>
            </w:r>
          </w:p>
        </w:tc>
      </w:tr>
      <w:tr w:rsidR="00705289" w:rsidRPr="008A37DF" w14:paraId="709951A9" w14:textId="77777777" w:rsidTr="0032153D">
        <w:trPr>
          <w:trHeight w:val="227"/>
        </w:trPr>
        <w:tc>
          <w:tcPr>
            <w:tcW w:w="967" w:type="dxa"/>
            <w:shd w:val="clear" w:color="auto" w:fill="auto"/>
            <w:vAlign w:val="center"/>
            <w:hideMark/>
          </w:tcPr>
          <w:p w14:paraId="658B32D5" w14:textId="77777777" w:rsidR="00705289" w:rsidRPr="00FC7AB4" w:rsidRDefault="00705289" w:rsidP="004964DF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  <w14:ligatures w14:val="none"/>
              </w:rPr>
            </w:pPr>
            <w:proofErr w:type="spellStart"/>
            <w:r w:rsidRPr="0186644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  <w14:ligatures w14:val="none"/>
              </w:rPr>
              <w:t>P</w:t>
            </w:r>
            <w:r w:rsidRPr="0186644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bscript"/>
                <w:lang w:val="en-US" w:eastAsia="en-GB"/>
                <w14:ligatures w14:val="none"/>
              </w:rPr>
              <w:t>XR</w:t>
            </w:r>
            <w:r w:rsidRPr="0186644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en-GB"/>
                <w14:ligatures w14:val="none"/>
              </w:rPr>
              <w:t>∆repeat</w:t>
            </w:r>
            <w:proofErr w:type="spellEnd"/>
          </w:p>
        </w:tc>
        <w:tc>
          <w:tcPr>
            <w:tcW w:w="13668" w:type="dxa"/>
            <w:shd w:val="clear" w:color="auto" w:fill="auto"/>
            <w:noWrap/>
            <w:vAlign w:val="center"/>
            <w:hideMark/>
          </w:tcPr>
          <w:p w14:paraId="282A0F4A" w14:textId="77777777" w:rsidR="00705289" w:rsidRPr="00FC7AB4" w:rsidRDefault="00705289" w:rsidP="004964DF">
            <w:pPr>
              <w:contextualSpacing/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lang w:eastAsia="en-GB"/>
                <w14:ligatures w14:val="none"/>
              </w:rPr>
              <w:t>TTTTT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GGCCG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lang w:eastAsia="en-GB"/>
                <w14:ligatures w14:val="none"/>
              </w:rPr>
              <w:t>TT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CGGC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lang w:eastAsia="en-GB"/>
                <w14:ligatures w14:val="none"/>
              </w:rPr>
              <w:t>TGGCA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GCTGGCGGT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lang w:eastAsia="en-GB"/>
                <w14:ligatures w14:val="none"/>
              </w:rPr>
              <w:t>ACCTGG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AAG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lang w:eastAsia="en-GB"/>
                <w14:ligatures w14:val="none"/>
              </w:rPr>
              <w:t>C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GCT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lang w:eastAsia="en-GB"/>
                <w14:ligatures w14:val="none"/>
              </w:rPr>
              <w:t>CGACCG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lang w:eastAsia="en-GB"/>
                <w14:ligatures w14:val="none"/>
              </w:rPr>
              <w:t>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ACCCGG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lang w:eastAsia="en-GB"/>
                <w14:ligatures w14:val="none"/>
              </w:rPr>
              <w:t>AACTGGCAA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ACCCGGCA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TATACC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CATA</w:t>
            </w:r>
            <w:r w:rsidRPr="008A37DF">
              <w:rPr>
                <w:rFonts w:ascii="Courier New" w:eastAsia="Times New Roman" w:hAnsi="Courier New" w:cs="Courier New"/>
                <w:b/>
                <w:bCs/>
                <w:i/>
                <w:i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CTTG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--</w:t>
            </w:r>
            <w:r w:rsidRPr="008A37DF">
              <w:rPr>
                <w:rFonts w:ascii="Courier New" w:eastAsia="Times New Roman" w:hAnsi="Courier New" w:cs="Courier New"/>
                <w:b/>
                <w:bCs/>
                <w:i/>
                <w:i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AAA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GAGC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G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G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TTGCCGAAGTGCTTCGCGACAACGGT</w:t>
            </w:r>
          </w:p>
        </w:tc>
      </w:tr>
      <w:tr w:rsidR="00705289" w:rsidRPr="008A37DF" w14:paraId="21BB1538" w14:textId="77777777" w:rsidTr="0032153D">
        <w:trPr>
          <w:trHeight w:val="227"/>
        </w:trPr>
        <w:tc>
          <w:tcPr>
            <w:tcW w:w="967" w:type="dxa"/>
            <w:shd w:val="clear" w:color="auto" w:fill="auto"/>
            <w:vAlign w:val="center"/>
            <w:hideMark/>
          </w:tcPr>
          <w:p w14:paraId="44DEC10C" w14:textId="77777777" w:rsidR="00705289" w:rsidRPr="00FC7AB4" w:rsidRDefault="00705289" w:rsidP="004964DF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P</w:t>
            </w: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bscript"/>
                <w:lang w:eastAsia="en-GB"/>
                <w14:ligatures w14:val="none"/>
              </w:rPr>
              <w:t>XR</w:t>
            </w: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5’perfect</w:t>
            </w:r>
          </w:p>
        </w:tc>
        <w:tc>
          <w:tcPr>
            <w:tcW w:w="13668" w:type="dxa"/>
            <w:shd w:val="clear" w:color="auto" w:fill="auto"/>
            <w:noWrap/>
            <w:vAlign w:val="center"/>
            <w:hideMark/>
          </w:tcPr>
          <w:p w14:paraId="30A0BE8E" w14:textId="77777777" w:rsidR="00705289" w:rsidRPr="00FC7AB4" w:rsidRDefault="00705289" w:rsidP="004964DF">
            <w:pPr>
              <w:contextualSpacing/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lang w:eastAsia="en-GB"/>
                <w14:ligatures w14:val="none"/>
              </w:rPr>
              <w:t>TTTTT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GGCCG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lang w:eastAsia="en-GB"/>
                <w14:ligatures w14:val="none"/>
              </w:rPr>
              <w:t>TT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CGGC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lang w:eastAsia="en-GB"/>
                <w14:ligatures w14:val="none"/>
              </w:rPr>
              <w:t>TGGCA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GCTGGCGGT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lang w:eastAsia="en-GB"/>
                <w14:ligatures w14:val="none"/>
              </w:rPr>
              <w:t>ACCTGG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AAG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lang w:eastAsia="en-GB"/>
                <w14:ligatures w14:val="none"/>
              </w:rPr>
              <w:t>C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GCT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lang w:eastAsia="en-GB"/>
                <w14:ligatures w14:val="none"/>
              </w:rPr>
              <w:t>CGACCG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lang w:eastAsia="en-GB"/>
                <w14:ligatures w14:val="none"/>
              </w:rPr>
              <w:t>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ACCCGG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lang w:eastAsia="en-GB"/>
                <w14:ligatures w14:val="none"/>
              </w:rPr>
              <w:t>AACTGGCAA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ACCCGGCA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TATACC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CATA</w:t>
            </w:r>
            <w:r w:rsidRPr="008A37DF">
              <w:rPr>
                <w:rFonts w:ascii="Courier New" w:eastAsia="Times New Roman" w:hAnsi="Courier New" w:cs="Courier New"/>
                <w:b/>
                <w:bCs/>
                <w:i/>
                <w:i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CT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FF0000"/>
                <w:kern w:val="0"/>
                <w:sz w:val="13"/>
                <w:szCs w:val="13"/>
                <w:lang w:eastAsia="en-GB"/>
                <w14:ligatures w14:val="none"/>
              </w:rPr>
              <w:t>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TCGG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A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TGCCGA</w:t>
            </w:r>
            <w:r w:rsidRPr="008A37DF">
              <w:rPr>
                <w:rFonts w:ascii="Courier New" w:eastAsia="Times New Roman" w:hAnsi="Courier New" w:cs="Courier New"/>
                <w:b/>
                <w:bCs/>
                <w:i/>
                <w:i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AAA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GAGC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G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G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TTGCCGAAGTGCTTCGCGACAACGGT</w:t>
            </w:r>
          </w:p>
        </w:tc>
      </w:tr>
      <w:tr w:rsidR="00705289" w:rsidRPr="008A37DF" w14:paraId="2F090775" w14:textId="77777777" w:rsidTr="0032153D">
        <w:trPr>
          <w:trHeight w:val="227"/>
        </w:trPr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29D1B3" w14:textId="77777777" w:rsidR="00705289" w:rsidRPr="00FC7AB4" w:rsidRDefault="00705289" w:rsidP="004964DF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P</w:t>
            </w: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bscript"/>
                <w:lang w:eastAsia="en-GB"/>
                <w14:ligatures w14:val="none"/>
              </w:rPr>
              <w:t>XR</w:t>
            </w:r>
            <w:r w:rsidRPr="00FC7A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3’perfect</w:t>
            </w:r>
          </w:p>
        </w:tc>
        <w:tc>
          <w:tcPr>
            <w:tcW w:w="13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7706" w14:textId="77777777" w:rsidR="00705289" w:rsidRPr="00FC7AB4" w:rsidRDefault="00705289" w:rsidP="004964DF">
            <w:pPr>
              <w:contextualSpacing/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lang w:eastAsia="en-GB"/>
                <w14:ligatures w14:val="none"/>
              </w:rPr>
              <w:t>TTTTT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GGCCG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lang w:eastAsia="en-GB"/>
                <w14:ligatures w14:val="none"/>
              </w:rPr>
              <w:t>TT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CGGC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BF9000"/>
                <w:kern w:val="0"/>
                <w:sz w:val="13"/>
                <w:szCs w:val="13"/>
                <w:lang w:eastAsia="en-GB"/>
                <w14:ligatures w14:val="none"/>
              </w:rPr>
              <w:t>TGGCA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GCTGGCGGT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lang w:eastAsia="en-GB"/>
                <w14:ligatures w14:val="none"/>
              </w:rPr>
              <w:t>ACCTGG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AAG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lang w:eastAsia="en-GB"/>
                <w14:ligatures w14:val="none"/>
              </w:rPr>
              <w:t>C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GCT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548235"/>
                <w:kern w:val="0"/>
                <w:sz w:val="13"/>
                <w:szCs w:val="13"/>
                <w:lang w:eastAsia="en-GB"/>
                <w14:ligatures w14:val="none"/>
              </w:rPr>
              <w:t>CGACCG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lang w:eastAsia="en-GB"/>
                <w14:ligatures w14:val="none"/>
              </w:rPr>
              <w:t>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ACCCGG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lang w:eastAsia="en-GB"/>
                <w14:ligatures w14:val="none"/>
              </w:rPr>
              <w:t>AACTGGCAAT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7030A0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GACCCGGCA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TATACC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CATA</w:t>
            </w:r>
            <w:r w:rsidRPr="008A37DF">
              <w:rPr>
                <w:rFonts w:ascii="Courier New" w:eastAsia="Times New Roman" w:hAnsi="Courier New" w:cs="Courier New"/>
                <w:b/>
                <w:bCs/>
                <w:i/>
                <w:i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CTT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TCGGC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A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u w:val="single"/>
                <w:lang w:eastAsia="en-GB"/>
                <w14:ligatures w14:val="none"/>
              </w:rPr>
              <w:t>TGCCGA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FF0000"/>
                <w:kern w:val="0"/>
                <w:sz w:val="13"/>
                <w:szCs w:val="13"/>
                <w:lang w:eastAsia="en-GB"/>
                <w14:ligatures w14:val="none"/>
              </w:rPr>
              <w:t>C</w:t>
            </w:r>
            <w:r w:rsidRPr="008A37DF">
              <w:rPr>
                <w:rFonts w:ascii="Courier New" w:eastAsia="Times New Roman" w:hAnsi="Courier New" w:cs="Courier New"/>
                <w:b/>
                <w:bCs/>
                <w:i/>
                <w:i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AAG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C55A11"/>
                <w:kern w:val="0"/>
                <w:sz w:val="13"/>
                <w:szCs w:val="13"/>
                <w:lang w:eastAsia="en-GB"/>
                <w14:ligatures w14:val="none"/>
              </w:rPr>
              <w:t>GAGC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GCC</w:t>
            </w:r>
            <w:r w:rsidRPr="008A37DF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TG</w:t>
            </w:r>
            <w:r w:rsidRPr="008A37DF">
              <w:rPr>
                <w:rFonts w:ascii="Courier New" w:eastAsia="Times New Roman" w:hAnsi="Courier New" w:cs="Courier New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TTGCCGAAGTGCTTCGCGACAACGGT</w:t>
            </w:r>
          </w:p>
        </w:tc>
      </w:tr>
    </w:tbl>
    <w:p w14:paraId="07AB65CC" w14:textId="486282BF" w:rsidR="00097F06" w:rsidRPr="00A72A5B" w:rsidRDefault="00C359F8" w:rsidP="0186644A">
      <w:pPr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n-GB"/>
          <w14:ligatures w14:val="none"/>
        </w:rPr>
      </w:pPr>
      <w:r w:rsidRPr="00A72A5B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The four repeats in the promoter are indicated by </w:t>
      </w:r>
      <w:proofErr w:type="spellStart"/>
      <w:r w:rsidRPr="00A72A5B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colour</w:t>
      </w:r>
      <w:proofErr w:type="spellEnd"/>
      <w:r w:rsidRPr="00A72A5B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(S1, y</w:t>
      </w:r>
      <w:r w:rsidR="005358A3" w:rsidRPr="00A72A5B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ellow; S2, green; S3, purple; S4, brown) with the repeat underlined and the </w:t>
      </w:r>
      <w:r w:rsidR="00CF674D" w:rsidRPr="00A72A5B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im</w:t>
      </w:r>
      <w:r w:rsidR="005358A3" w:rsidRPr="00A72A5B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perfect palindromic part in italics. </w:t>
      </w:r>
      <w:r w:rsidR="000F70DB" w:rsidRPr="00A72A5B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Dashes (-) indicate deletions and the start codon of the </w:t>
      </w:r>
      <w:proofErr w:type="spellStart"/>
      <w:r w:rsidR="000F70DB" w:rsidRPr="0032153D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n-GB"/>
          <w14:ligatures w14:val="none"/>
        </w:rPr>
        <w:t>xre</w:t>
      </w:r>
      <w:proofErr w:type="spellEnd"/>
      <w:r w:rsidR="000F70DB" w:rsidRPr="00A72A5B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gene is shown with a boldface ATG. </w:t>
      </w:r>
      <w:r w:rsidR="006B4134" w:rsidRPr="00A72A5B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Substitutions in relation to the wild type sequence (P</w:t>
      </w:r>
      <w:r w:rsidR="006B4134" w:rsidRPr="00A72A5B">
        <w:rPr>
          <w:rFonts w:ascii="Times New Roman" w:eastAsia="Times New Roman" w:hAnsi="Times New Roman" w:cs="Times New Roman"/>
          <w:color w:val="000000"/>
          <w:kern w:val="0"/>
          <w:vertAlign w:val="subscript"/>
          <w:lang w:val="en-US" w:eastAsia="en-GB"/>
          <w14:ligatures w14:val="none"/>
        </w:rPr>
        <w:t>XR</w:t>
      </w:r>
      <w:r w:rsidR="006B4134" w:rsidRPr="00A72A5B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, top) are shown with red letters.</w:t>
      </w:r>
    </w:p>
    <w:p w14:paraId="60F9976B" w14:textId="77777777" w:rsidR="00FC7AB4" w:rsidRPr="008A37DF" w:rsidRDefault="00FC7AB4">
      <w:pPr>
        <w:rPr>
          <w:rFonts w:ascii="Times New Roman" w:hAnsi="Times New Roman" w:cs="Times New Roman"/>
          <w:sz w:val="16"/>
          <w:szCs w:val="16"/>
        </w:rPr>
      </w:pPr>
    </w:p>
    <w:sectPr w:rsidR="00FC7AB4" w:rsidRPr="008A37DF" w:rsidSect="00FC7A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AB4"/>
    <w:rsid w:val="00004A54"/>
    <w:rsid w:val="00005B5F"/>
    <w:rsid w:val="00011ECB"/>
    <w:rsid w:val="00012B8A"/>
    <w:rsid w:val="000130B9"/>
    <w:rsid w:val="0001533B"/>
    <w:rsid w:val="00016D2B"/>
    <w:rsid w:val="000171D0"/>
    <w:rsid w:val="00017413"/>
    <w:rsid w:val="00021D5E"/>
    <w:rsid w:val="000223B8"/>
    <w:rsid w:val="00024936"/>
    <w:rsid w:val="00024EA6"/>
    <w:rsid w:val="00030728"/>
    <w:rsid w:val="00030B29"/>
    <w:rsid w:val="00031094"/>
    <w:rsid w:val="000350BF"/>
    <w:rsid w:val="0004125F"/>
    <w:rsid w:val="00042AFB"/>
    <w:rsid w:val="00044FF8"/>
    <w:rsid w:val="000453F3"/>
    <w:rsid w:val="0004748C"/>
    <w:rsid w:val="00047A2B"/>
    <w:rsid w:val="000557F4"/>
    <w:rsid w:val="00055B52"/>
    <w:rsid w:val="00061D3A"/>
    <w:rsid w:val="000623D5"/>
    <w:rsid w:val="00062732"/>
    <w:rsid w:val="00071340"/>
    <w:rsid w:val="00072A3E"/>
    <w:rsid w:val="00072BEB"/>
    <w:rsid w:val="0007724E"/>
    <w:rsid w:val="00077A57"/>
    <w:rsid w:val="00085545"/>
    <w:rsid w:val="00086557"/>
    <w:rsid w:val="00097F06"/>
    <w:rsid w:val="000A0247"/>
    <w:rsid w:val="000A0421"/>
    <w:rsid w:val="000A12D8"/>
    <w:rsid w:val="000A6BAB"/>
    <w:rsid w:val="000B3544"/>
    <w:rsid w:val="000B4EA3"/>
    <w:rsid w:val="000B5E4F"/>
    <w:rsid w:val="000B6CD8"/>
    <w:rsid w:val="000C1374"/>
    <w:rsid w:val="000C18E1"/>
    <w:rsid w:val="000C1DCB"/>
    <w:rsid w:val="000C3A30"/>
    <w:rsid w:val="000C5E82"/>
    <w:rsid w:val="000D00B4"/>
    <w:rsid w:val="000D0AAC"/>
    <w:rsid w:val="000D2D33"/>
    <w:rsid w:val="000D543D"/>
    <w:rsid w:val="000E520C"/>
    <w:rsid w:val="000E5224"/>
    <w:rsid w:val="000E57F3"/>
    <w:rsid w:val="000F0D2B"/>
    <w:rsid w:val="000F1ECE"/>
    <w:rsid w:val="000F2586"/>
    <w:rsid w:val="000F2AD6"/>
    <w:rsid w:val="000F34C1"/>
    <w:rsid w:val="000F5B66"/>
    <w:rsid w:val="000F6163"/>
    <w:rsid w:val="000F70DB"/>
    <w:rsid w:val="001000EB"/>
    <w:rsid w:val="00101329"/>
    <w:rsid w:val="0010193B"/>
    <w:rsid w:val="00101D4A"/>
    <w:rsid w:val="00102941"/>
    <w:rsid w:val="00105FE2"/>
    <w:rsid w:val="00107A6A"/>
    <w:rsid w:val="00110965"/>
    <w:rsid w:val="001116A4"/>
    <w:rsid w:val="00120040"/>
    <w:rsid w:val="00120B82"/>
    <w:rsid w:val="0012112C"/>
    <w:rsid w:val="0012282F"/>
    <w:rsid w:val="00127B5A"/>
    <w:rsid w:val="001300DF"/>
    <w:rsid w:val="001311E0"/>
    <w:rsid w:val="00133507"/>
    <w:rsid w:val="0013607E"/>
    <w:rsid w:val="0014202A"/>
    <w:rsid w:val="00147923"/>
    <w:rsid w:val="00153829"/>
    <w:rsid w:val="001541F6"/>
    <w:rsid w:val="00157233"/>
    <w:rsid w:val="001617BB"/>
    <w:rsid w:val="001636D0"/>
    <w:rsid w:val="00165F94"/>
    <w:rsid w:val="00170CB1"/>
    <w:rsid w:val="00170DC8"/>
    <w:rsid w:val="00171351"/>
    <w:rsid w:val="00174350"/>
    <w:rsid w:val="00174B87"/>
    <w:rsid w:val="00175BBC"/>
    <w:rsid w:val="00175E51"/>
    <w:rsid w:val="00181A4C"/>
    <w:rsid w:val="00183414"/>
    <w:rsid w:val="00183648"/>
    <w:rsid w:val="00190627"/>
    <w:rsid w:val="001919C1"/>
    <w:rsid w:val="00192A9F"/>
    <w:rsid w:val="0019715A"/>
    <w:rsid w:val="001A1AEC"/>
    <w:rsid w:val="001A29CC"/>
    <w:rsid w:val="001A3890"/>
    <w:rsid w:val="001A6040"/>
    <w:rsid w:val="001B4C91"/>
    <w:rsid w:val="001C741B"/>
    <w:rsid w:val="001C7C8C"/>
    <w:rsid w:val="001D213A"/>
    <w:rsid w:val="001D2C41"/>
    <w:rsid w:val="001D31A5"/>
    <w:rsid w:val="001D3727"/>
    <w:rsid w:val="001D46AF"/>
    <w:rsid w:val="001D625E"/>
    <w:rsid w:val="001D63DB"/>
    <w:rsid w:val="001D7714"/>
    <w:rsid w:val="001E587C"/>
    <w:rsid w:val="001E5CB8"/>
    <w:rsid w:val="001F0182"/>
    <w:rsid w:val="001F61A0"/>
    <w:rsid w:val="00200B3B"/>
    <w:rsid w:val="002071D8"/>
    <w:rsid w:val="002105BB"/>
    <w:rsid w:val="00211952"/>
    <w:rsid w:val="00213676"/>
    <w:rsid w:val="002155F6"/>
    <w:rsid w:val="002169F7"/>
    <w:rsid w:val="00220EB1"/>
    <w:rsid w:val="002265B0"/>
    <w:rsid w:val="00226D1C"/>
    <w:rsid w:val="002331E0"/>
    <w:rsid w:val="00233991"/>
    <w:rsid w:val="0023653A"/>
    <w:rsid w:val="00237D31"/>
    <w:rsid w:val="002461FE"/>
    <w:rsid w:val="00247E27"/>
    <w:rsid w:val="0025163E"/>
    <w:rsid w:val="00251847"/>
    <w:rsid w:val="00252075"/>
    <w:rsid w:val="00255ABD"/>
    <w:rsid w:val="0026131E"/>
    <w:rsid w:val="00262A60"/>
    <w:rsid w:val="00265C1B"/>
    <w:rsid w:val="0027084F"/>
    <w:rsid w:val="0027184E"/>
    <w:rsid w:val="00286361"/>
    <w:rsid w:val="002865E0"/>
    <w:rsid w:val="0029017E"/>
    <w:rsid w:val="00292F48"/>
    <w:rsid w:val="0029312F"/>
    <w:rsid w:val="00296DEB"/>
    <w:rsid w:val="00297C30"/>
    <w:rsid w:val="002A149A"/>
    <w:rsid w:val="002A44E4"/>
    <w:rsid w:val="002A54C2"/>
    <w:rsid w:val="002A7050"/>
    <w:rsid w:val="002B0F77"/>
    <w:rsid w:val="002B3006"/>
    <w:rsid w:val="002B4E3B"/>
    <w:rsid w:val="002C192A"/>
    <w:rsid w:val="002C2F53"/>
    <w:rsid w:val="002C4FF2"/>
    <w:rsid w:val="002D02AA"/>
    <w:rsid w:val="002D2381"/>
    <w:rsid w:val="002D2420"/>
    <w:rsid w:val="002D6704"/>
    <w:rsid w:val="002D6BEF"/>
    <w:rsid w:val="002D75FC"/>
    <w:rsid w:val="002D7D02"/>
    <w:rsid w:val="002E3000"/>
    <w:rsid w:val="002E3BD9"/>
    <w:rsid w:val="002F0105"/>
    <w:rsid w:val="002F323F"/>
    <w:rsid w:val="002F49DA"/>
    <w:rsid w:val="002F7707"/>
    <w:rsid w:val="0030214B"/>
    <w:rsid w:val="00302A4A"/>
    <w:rsid w:val="00304AA5"/>
    <w:rsid w:val="0031696F"/>
    <w:rsid w:val="003201F8"/>
    <w:rsid w:val="0032153D"/>
    <w:rsid w:val="00323FB8"/>
    <w:rsid w:val="00326B13"/>
    <w:rsid w:val="0033192B"/>
    <w:rsid w:val="00336A6E"/>
    <w:rsid w:val="003407AD"/>
    <w:rsid w:val="00341A59"/>
    <w:rsid w:val="00345607"/>
    <w:rsid w:val="00350783"/>
    <w:rsid w:val="0035116F"/>
    <w:rsid w:val="00352479"/>
    <w:rsid w:val="00354184"/>
    <w:rsid w:val="00354905"/>
    <w:rsid w:val="00354A29"/>
    <w:rsid w:val="00356835"/>
    <w:rsid w:val="00361479"/>
    <w:rsid w:val="0037069A"/>
    <w:rsid w:val="00374C3A"/>
    <w:rsid w:val="00376D04"/>
    <w:rsid w:val="00382579"/>
    <w:rsid w:val="00385F0E"/>
    <w:rsid w:val="0038709F"/>
    <w:rsid w:val="00387B6C"/>
    <w:rsid w:val="003900F8"/>
    <w:rsid w:val="00390BBF"/>
    <w:rsid w:val="00390F9B"/>
    <w:rsid w:val="00392084"/>
    <w:rsid w:val="00392514"/>
    <w:rsid w:val="003940F5"/>
    <w:rsid w:val="0039553C"/>
    <w:rsid w:val="003A708A"/>
    <w:rsid w:val="003C128B"/>
    <w:rsid w:val="003C226A"/>
    <w:rsid w:val="003C640E"/>
    <w:rsid w:val="003C7F85"/>
    <w:rsid w:val="003D73C0"/>
    <w:rsid w:val="003D7C42"/>
    <w:rsid w:val="003E26B7"/>
    <w:rsid w:val="003E44D4"/>
    <w:rsid w:val="003E4E73"/>
    <w:rsid w:val="003E551B"/>
    <w:rsid w:val="003E74D0"/>
    <w:rsid w:val="003F0047"/>
    <w:rsid w:val="003F07F7"/>
    <w:rsid w:val="003F2461"/>
    <w:rsid w:val="003F2691"/>
    <w:rsid w:val="003F35FA"/>
    <w:rsid w:val="003F3B25"/>
    <w:rsid w:val="00400295"/>
    <w:rsid w:val="004007A7"/>
    <w:rsid w:val="004013A6"/>
    <w:rsid w:val="00401D4E"/>
    <w:rsid w:val="00402E55"/>
    <w:rsid w:val="00405BAB"/>
    <w:rsid w:val="00410334"/>
    <w:rsid w:val="0041049F"/>
    <w:rsid w:val="00414D29"/>
    <w:rsid w:val="004153EE"/>
    <w:rsid w:val="00420BA7"/>
    <w:rsid w:val="004237E7"/>
    <w:rsid w:val="00424212"/>
    <w:rsid w:val="00430EB8"/>
    <w:rsid w:val="0043319E"/>
    <w:rsid w:val="00436AD8"/>
    <w:rsid w:val="00437C89"/>
    <w:rsid w:val="00440A23"/>
    <w:rsid w:val="00440A62"/>
    <w:rsid w:val="00441867"/>
    <w:rsid w:val="00442F15"/>
    <w:rsid w:val="00446260"/>
    <w:rsid w:val="00450ED3"/>
    <w:rsid w:val="004526D3"/>
    <w:rsid w:val="00460496"/>
    <w:rsid w:val="00460831"/>
    <w:rsid w:val="0046394A"/>
    <w:rsid w:val="00471EDE"/>
    <w:rsid w:val="00472341"/>
    <w:rsid w:val="00474446"/>
    <w:rsid w:val="00477B11"/>
    <w:rsid w:val="00477D82"/>
    <w:rsid w:val="00480B14"/>
    <w:rsid w:val="00481B3C"/>
    <w:rsid w:val="004821CC"/>
    <w:rsid w:val="0048373E"/>
    <w:rsid w:val="004859FF"/>
    <w:rsid w:val="00487A03"/>
    <w:rsid w:val="00490A11"/>
    <w:rsid w:val="0049201D"/>
    <w:rsid w:val="00493960"/>
    <w:rsid w:val="00495D9E"/>
    <w:rsid w:val="004A5377"/>
    <w:rsid w:val="004A5CB2"/>
    <w:rsid w:val="004A63EE"/>
    <w:rsid w:val="004A6F32"/>
    <w:rsid w:val="004B07B5"/>
    <w:rsid w:val="004B096F"/>
    <w:rsid w:val="004B0C6F"/>
    <w:rsid w:val="004B34DA"/>
    <w:rsid w:val="004B426E"/>
    <w:rsid w:val="004B5B45"/>
    <w:rsid w:val="004C6FC1"/>
    <w:rsid w:val="004D01CD"/>
    <w:rsid w:val="004E0595"/>
    <w:rsid w:val="004E1000"/>
    <w:rsid w:val="004E369C"/>
    <w:rsid w:val="004E4470"/>
    <w:rsid w:val="004F027A"/>
    <w:rsid w:val="004F3383"/>
    <w:rsid w:val="004F5738"/>
    <w:rsid w:val="004F5DF2"/>
    <w:rsid w:val="00502C0C"/>
    <w:rsid w:val="00507DDA"/>
    <w:rsid w:val="00510E10"/>
    <w:rsid w:val="005114F7"/>
    <w:rsid w:val="00514C9E"/>
    <w:rsid w:val="00514FC7"/>
    <w:rsid w:val="005152E4"/>
    <w:rsid w:val="005154D7"/>
    <w:rsid w:val="00517614"/>
    <w:rsid w:val="00520698"/>
    <w:rsid w:val="0052261A"/>
    <w:rsid w:val="0052633D"/>
    <w:rsid w:val="00530CBE"/>
    <w:rsid w:val="00533405"/>
    <w:rsid w:val="00533AC2"/>
    <w:rsid w:val="00534BB2"/>
    <w:rsid w:val="005358A3"/>
    <w:rsid w:val="005361E5"/>
    <w:rsid w:val="005365C5"/>
    <w:rsid w:val="005369F1"/>
    <w:rsid w:val="005457CC"/>
    <w:rsid w:val="005458EC"/>
    <w:rsid w:val="00545F1C"/>
    <w:rsid w:val="00546051"/>
    <w:rsid w:val="0054643E"/>
    <w:rsid w:val="005517A6"/>
    <w:rsid w:val="005517F7"/>
    <w:rsid w:val="00552E59"/>
    <w:rsid w:val="00553E92"/>
    <w:rsid w:val="00554FF9"/>
    <w:rsid w:val="005621C5"/>
    <w:rsid w:val="0056227F"/>
    <w:rsid w:val="005624FF"/>
    <w:rsid w:val="00564EDC"/>
    <w:rsid w:val="0057106D"/>
    <w:rsid w:val="005713F9"/>
    <w:rsid w:val="00572C0A"/>
    <w:rsid w:val="005744DA"/>
    <w:rsid w:val="005747D4"/>
    <w:rsid w:val="00576703"/>
    <w:rsid w:val="00577CAF"/>
    <w:rsid w:val="00580C98"/>
    <w:rsid w:val="00581BB6"/>
    <w:rsid w:val="00586F8A"/>
    <w:rsid w:val="00590B01"/>
    <w:rsid w:val="00590C90"/>
    <w:rsid w:val="00596A5F"/>
    <w:rsid w:val="00597B50"/>
    <w:rsid w:val="005A24FE"/>
    <w:rsid w:val="005A5234"/>
    <w:rsid w:val="005A734B"/>
    <w:rsid w:val="005B4979"/>
    <w:rsid w:val="005B51AF"/>
    <w:rsid w:val="005B7072"/>
    <w:rsid w:val="005C0F4D"/>
    <w:rsid w:val="005C24F6"/>
    <w:rsid w:val="005C3611"/>
    <w:rsid w:val="005C436A"/>
    <w:rsid w:val="005C6DBA"/>
    <w:rsid w:val="005D050B"/>
    <w:rsid w:val="005D1AC3"/>
    <w:rsid w:val="005E01A8"/>
    <w:rsid w:val="005E01F9"/>
    <w:rsid w:val="005E19C5"/>
    <w:rsid w:val="005E2CE6"/>
    <w:rsid w:val="005E4BA6"/>
    <w:rsid w:val="005E5442"/>
    <w:rsid w:val="005F57E6"/>
    <w:rsid w:val="006101F5"/>
    <w:rsid w:val="006117BA"/>
    <w:rsid w:val="00612D29"/>
    <w:rsid w:val="00617351"/>
    <w:rsid w:val="0062392F"/>
    <w:rsid w:val="00624528"/>
    <w:rsid w:val="00634D22"/>
    <w:rsid w:val="006360D1"/>
    <w:rsid w:val="00636F87"/>
    <w:rsid w:val="006454C3"/>
    <w:rsid w:val="00647725"/>
    <w:rsid w:val="006505F8"/>
    <w:rsid w:val="00651CDF"/>
    <w:rsid w:val="006528F3"/>
    <w:rsid w:val="00652A3E"/>
    <w:rsid w:val="00652BCA"/>
    <w:rsid w:val="006531E5"/>
    <w:rsid w:val="00653FA9"/>
    <w:rsid w:val="00655735"/>
    <w:rsid w:val="00656DF5"/>
    <w:rsid w:val="00657D8B"/>
    <w:rsid w:val="006613C2"/>
    <w:rsid w:val="00663567"/>
    <w:rsid w:val="00675EC8"/>
    <w:rsid w:val="006762EE"/>
    <w:rsid w:val="00676365"/>
    <w:rsid w:val="006818DB"/>
    <w:rsid w:val="00683C8B"/>
    <w:rsid w:val="00683DBF"/>
    <w:rsid w:val="00687E08"/>
    <w:rsid w:val="00692BDB"/>
    <w:rsid w:val="00693726"/>
    <w:rsid w:val="00694B42"/>
    <w:rsid w:val="006A0194"/>
    <w:rsid w:val="006A0D03"/>
    <w:rsid w:val="006B196E"/>
    <w:rsid w:val="006B4134"/>
    <w:rsid w:val="006B5C3B"/>
    <w:rsid w:val="006B77F8"/>
    <w:rsid w:val="006B7995"/>
    <w:rsid w:val="006C0BF2"/>
    <w:rsid w:val="006C1541"/>
    <w:rsid w:val="006C32CB"/>
    <w:rsid w:val="006C40C9"/>
    <w:rsid w:val="006C55C5"/>
    <w:rsid w:val="006D3AB0"/>
    <w:rsid w:val="006E0179"/>
    <w:rsid w:val="006E3155"/>
    <w:rsid w:val="006E31DF"/>
    <w:rsid w:val="006E57EA"/>
    <w:rsid w:val="006E75A1"/>
    <w:rsid w:val="006E7C47"/>
    <w:rsid w:val="006F3944"/>
    <w:rsid w:val="006F4ADC"/>
    <w:rsid w:val="006F6C70"/>
    <w:rsid w:val="00701679"/>
    <w:rsid w:val="0070265E"/>
    <w:rsid w:val="00702780"/>
    <w:rsid w:val="00702973"/>
    <w:rsid w:val="00705289"/>
    <w:rsid w:val="0071186A"/>
    <w:rsid w:val="0071613F"/>
    <w:rsid w:val="00720875"/>
    <w:rsid w:val="00721D41"/>
    <w:rsid w:val="00721EC4"/>
    <w:rsid w:val="00725859"/>
    <w:rsid w:val="00727652"/>
    <w:rsid w:val="007276D5"/>
    <w:rsid w:val="00727BD5"/>
    <w:rsid w:val="00732875"/>
    <w:rsid w:val="007346DC"/>
    <w:rsid w:val="00735202"/>
    <w:rsid w:val="00735A36"/>
    <w:rsid w:val="00740F5A"/>
    <w:rsid w:val="00743DDF"/>
    <w:rsid w:val="007448B7"/>
    <w:rsid w:val="00752ACF"/>
    <w:rsid w:val="00753FC4"/>
    <w:rsid w:val="007543D5"/>
    <w:rsid w:val="00755386"/>
    <w:rsid w:val="00763C4D"/>
    <w:rsid w:val="00765CDF"/>
    <w:rsid w:val="00766146"/>
    <w:rsid w:val="00772FFD"/>
    <w:rsid w:val="00775BA8"/>
    <w:rsid w:val="0078313C"/>
    <w:rsid w:val="007863F9"/>
    <w:rsid w:val="007906C2"/>
    <w:rsid w:val="00790E25"/>
    <w:rsid w:val="007933AB"/>
    <w:rsid w:val="007939A0"/>
    <w:rsid w:val="00794C5A"/>
    <w:rsid w:val="0079656D"/>
    <w:rsid w:val="0079681F"/>
    <w:rsid w:val="0079721B"/>
    <w:rsid w:val="007A1C2F"/>
    <w:rsid w:val="007A49AC"/>
    <w:rsid w:val="007A6BDA"/>
    <w:rsid w:val="007A6F3D"/>
    <w:rsid w:val="007B1731"/>
    <w:rsid w:val="007B32DA"/>
    <w:rsid w:val="007B5455"/>
    <w:rsid w:val="007B734B"/>
    <w:rsid w:val="007C1480"/>
    <w:rsid w:val="007C51EF"/>
    <w:rsid w:val="007D42CA"/>
    <w:rsid w:val="007D54E5"/>
    <w:rsid w:val="007D6BA6"/>
    <w:rsid w:val="007E1EE3"/>
    <w:rsid w:val="007E3A28"/>
    <w:rsid w:val="007E3E44"/>
    <w:rsid w:val="007E6FFD"/>
    <w:rsid w:val="007F0D17"/>
    <w:rsid w:val="007F3308"/>
    <w:rsid w:val="007F341D"/>
    <w:rsid w:val="007F34BF"/>
    <w:rsid w:val="007F681A"/>
    <w:rsid w:val="007F6FA7"/>
    <w:rsid w:val="0080021A"/>
    <w:rsid w:val="00801C0F"/>
    <w:rsid w:val="008079C5"/>
    <w:rsid w:val="00807D21"/>
    <w:rsid w:val="00810C17"/>
    <w:rsid w:val="00811321"/>
    <w:rsid w:val="0081203E"/>
    <w:rsid w:val="00826378"/>
    <w:rsid w:val="00826429"/>
    <w:rsid w:val="00832835"/>
    <w:rsid w:val="008329A0"/>
    <w:rsid w:val="00834FB5"/>
    <w:rsid w:val="00837748"/>
    <w:rsid w:val="00840712"/>
    <w:rsid w:val="00850E8E"/>
    <w:rsid w:val="0085168E"/>
    <w:rsid w:val="0085174C"/>
    <w:rsid w:val="00854B1D"/>
    <w:rsid w:val="008643E8"/>
    <w:rsid w:val="00864C7E"/>
    <w:rsid w:val="008657DF"/>
    <w:rsid w:val="00865E0C"/>
    <w:rsid w:val="00867AB1"/>
    <w:rsid w:val="00871000"/>
    <w:rsid w:val="00871375"/>
    <w:rsid w:val="0087141B"/>
    <w:rsid w:val="008733B5"/>
    <w:rsid w:val="00874FA1"/>
    <w:rsid w:val="00880655"/>
    <w:rsid w:val="00882839"/>
    <w:rsid w:val="00883980"/>
    <w:rsid w:val="0088565D"/>
    <w:rsid w:val="00885E62"/>
    <w:rsid w:val="0089313E"/>
    <w:rsid w:val="00896B87"/>
    <w:rsid w:val="008A1F3F"/>
    <w:rsid w:val="008A37DF"/>
    <w:rsid w:val="008C04B9"/>
    <w:rsid w:val="008C3859"/>
    <w:rsid w:val="008C7537"/>
    <w:rsid w:val="008D7528"/>
    <w:rsid w:val="008D79FF"/>
    <w:rsid w:val="008E0734"/>
    <w:rsid w:val="008E0C54"/>
    <w:rsid w:val="008E2354"/>
    <w:rsid w:val="008F28F9"/>
    <w:rsid w:val="008F3B90"/>
    <w:rsid w:val="008F5B45"/>
    <w:rsid w:val="00901E13"/>
    <w:rsid w:val="00905806"/>
    <w:rsid w:val="00914C23"/>
    <w:rsid w:val="0092037D"/>
    <w:rsid w:val="00920A0E"/>
    <w:rsid w:val="00920B7C"/>
    <w:rsid w:val="009233C5"/>
    <w:rsid w:val="009322B2"/>
    <w:rsid w:val="0093302B"/>
    <w:rsid w:val="00941DE7"/>
    <w:rsid w:val="00942DEF"/>
    <w:rsid w:val="00950994"/>
    <w:rsid w:val="00951B51"/>
    <w:rsid w:val="009565C5"/>
    <w:rsid w:val="00956BFE"/>
    <w:rsid w:val="00957948"/>
    <w:rsid w:val="009601B3"/>
    <w:rsid w:val="00960601"/>
    <w:rsid w:val="00961072"/>
    <w:rsid w:val="009615B6"/>
    <w:rsid w:val="009669E6"/>
    <w:rsid w:val="009717D9"/>
    <w:rsid w:val="00974FF7"/>
    <w:rsid w:val="0097567B"/>
    <w:rsid w:val="00975868"/>
    <w:rsid w:val="00976ECB"/>
    <w:rsid w:val="00977E28"/>
    <w:rsid w:val="00982CA4"/>
    <w:rsid w:val="009842DB"/>
    <w:rsid w:val="00986994"/>
    <w:rsid w:val="00990C3B"/>
    <w:rsid w:val="00992AA1"/>
    <w:rsid w:val="00992C3C"/>
    <w:rsid w:val="00993B7A"/>
    <w:rsid w:val="0099421F"/>
    <w:rsid w:val="00994865"/>
    <w:rsid w:val="00995C34"/>
    <w:rsid w:val="009A5289"/>
    <w:rsid w:val="009A5A67"/>
    <w:rsid w:val="009A5CA9"/>
    <w:rsid w:val="009B224E"/>
    <w:rsid w:val="009B2B3E"/>
    <w:rsid w:val="009B6350"/>
    <w:rsid w:val="009B7814"/>
    <w:rsid w:val="009C07F8"/>
    <w:rsid w:val="009C0E8A"/>
    <w:rsid w:val="009C6ADB"/>
    <w:rsid w:val="009D1326"/>
    <w:rsid w:val="009D2F08"/>
    <w:rsid w:val="009E68C7"/>
    <w:rsid w:val="009F1595"/>
    <w:rsid w:val="009F1BFC"/>
    <w:rsid w:val="009F2854"/>
    <w:rsid w:val="009F2E0F"/>
    <w:rsid w:val="009F4561"/>
    <w:rsid w:val="009F52B2"/>
    <w:rsid w:val="00A03976"/>
    <w:rsid w:val="00A05879"/>
    <w:rsid w:val="00A107AC"/>
    <w:rsid w:val="00A10D8C"/>
    <w:rsid w:val="00A22B96"/>
    <w:rsid w:val="00A30C8F"/>
    <w:rsid w:val="00A3242F"/>
    <w:rsid w:val="00A33A52"/>
    <w:rsid w:val="00A369D4"/>
    <w:rsid w:val="00A37A82"/>
    <w:rsid w:val="00A4048C"/>
    <w:rsid w:val="00A4086B"/>
    <w:rsid w:val="00A41037"/>
    <w:rsid w:val="00A424A1"/>
    <w:rsid w:val="00A44313"/>
    <w:rsid w:val="00A4760D"/>
    <w:rsid w:val="00A50D70"/>
    <w:rsid w:val="00A53C00"/>
    <w:rsid w:val="00A54652"/>
    <w:rsid w:val="00A61DA6"/>
    <w:rsid w:val="00A65C36"/>
    <w:rsid w:val="00A67831"/>
    <w:rsid w:val="00A67C3E"/>
    <w:rsid w:val="00A71076"/>
    <w:rsid w:val="00A72A5B"/>
    <w:rsid w:val="00A72C9B"/>
    <w:rsid w:val="00A75648"/>
    <w:rsid w:val="00A7765B"/>
    <w:rsid w:val="00A77865"/>
    <w:rsid w:val="00A8325A"/>
    <w:rsid w:val="00A85DAB"/>
    <w:rsid w:val="00A85E76"/>
    <w:rsid w:val="00A87867"/>
    <w:rsid w:val="00A93D4D"/>
    <w:rsid w:val="00A95378"/>
    <w:rsid w:val="00A96227"/>
    <w:rsid w:val="00AA3B59"/>
    <w:rsid w:val="00AA7185"/>
    <w:rsid w:val="00AB1DB2"/>
    <w:rsid w:val="00AB2FC3"/>
    <w:rsid w:val="00AC11BE"/>
    <w:rsid w:val="00AC4489"/>
    <w:rsid w:val="00AC492D"/>
    <w:rsid w:val="00AC6134"/>
    <w:rsid w:val="00AD1244"/>
    <w:rsid w:val="00AD43DC"/>
    <w:rsid w:val="00AD4E5A"/>
    <w:rsid w:val="00AE1897"/>
    <w:rsid w:val="00AE234C"/>
    <w:rsid w:val="00AE2EB2"/>
    <w:rsid w:val="00AF1485"/>
    <w:rsid w:val="00AF33B3"/>
    <w:rsid w:val="00AF34D6"/>
    <w:rsid w:val="00AF3C2F"/>
    <w:rsid w:val="00AF5378"/>
    <w:rsid w:val="00AF7934"/>
    <w:rsid w:val="00B04A5A"/>
    <w:rsid w:val="00B057F6"/>
    <w:rsid w:val="00B0590F"/>
    <w:rsid w:val="00B06D60"/>
    <w:rsid w:val="00B103DC"/>
    <w:rsid w:val="00B10828"/>
    <w:rsid w:val="00B10841"/>
    <w:rsid w:val="00B10EE7"/>
    <w:rsid w:val="00B11D94"/>
    <w:rsid w:val="00B31A99"/>
    <w:rsid w:val="00B3279F"/>
    <w:rsid w:val="00B34A37"/>
    <w:rsid w:val="00B3600C"/>
    <w:rsid w:val="00B37858"/>
    <w:rsid w:val="00B42085"/>
    <w:rsid w:val="00B425D2"/>
    <w:rsid w:val="00B47D0D"/>
    <w:rsid w:val="00B50107"/>
    <w:rsid w:val="00B540A9"/>
    <w:rsid w:val="00B574C2"/>
    <w:rsid w:val="00B613BD"/>
    <w:rsid w:val="00B618AC"/>
    <w:rsid w:val="00B641CF"/>
    <w:rsid w:val="00B73130"/>
    <w:rsid w:val="00B775C2"/>
    <w:rsid w:val="00B8237C"/>
    <w:rsid w:val="00B8418D"/>
    <w:rsid w:val="00B8569F"/>
    <w:rsid w:val="00B86474"/>
    <w:rsid w:val="00B87008"/>
    <w:rsid w:val="00B873C0"/>
    <w:rsid w:val="00B90DC4"/>
    <w:rsid w:val="00B9467A"/>
    <w:rsid w:val="00B94C57"/>
    <w:rsid w:val="00B95466"/>
    <w:rsid w:val="00BA15E9"/>
    <w:rsid w:val="00BA3900"/>
    <w:rsid w:val="00BA696C"/>
    <w:rsid w:val="00BB15D5"/>
    <w:rsid w:val="00BB2BDB"/>
    <w:rsid w:val="00BB50F0"/>
    <w:rsid w:val="00BB5A7B"/>
    <w:rsid w:val="00BB5BF2"/>
    <w:rsid w:val="00BB5E90"/>
    <w:rsid w:val="00BB6184"/>
    <w:rsid w:val="00BB78E0"/>
    <w:rsid w:val="00BC0621"/>
    <w:rsid w:val="00BC0EB5"/>
    <w:rsid w:val="00BC1953"/>
    <w:rsid w:val="00BC30E2"/>
    <w:rsid w:val="00BC30E9"/>
    <w:rsid w:val="00BC380F"/>
    <w:rsid w:val="00BC5B97"/>
    <w:rsid w:val="00BC71F7"/>
    <w:rsid w:val="00BD1495"/>
    <w:rsid w:val="00BD14D7"/>
    <w:rsid w:val="00BD2D6D"/>
    <w:rsid w:val="00BD4C7E"/>
    <w:rsid w:val="00BD5082"/>
    <w:rsid w:val="00BD7072"/>
    <w:rsid w:val="00BE0B12"/>
    <w:rsid w:val="00BE21AF"/>
    <w:rsid w:val="00BE37CE"/>
    <w:rsid w:val="00BE3F90"/>
    <w:rsid w:val="00BF03D4"/>
    <w:rsid w:val="00BF325D"/>
    <w:rsid w:val="00C02C19"/>
    <w:rsid w:val="00C02CFD"/>
    <w:rsid w:val="00C0410B"/>
    <w:rsid w:val="00C04734"/>
    <w:rsid w:val="00C131A4"/>
    <w:rsid w:val="00C1340B"/>
    <w:rsid w:val="00C13CA1"/>
    <w:rsid w:val="00C178A2"/>
    <w:rsid w:val="00C25D32"/>
    <w:rsid w:val="00C30930"/>
    <w:rsid w:val="00C32933"/>
    <w:rsid w:val="00C359F8"/>
    <w:rsid w:val="00C46680"/>
    <w:rsid w:val="00C469F4"/>
    <w:rsid w:val="00C53323"/>
    <w:rsid w:val="00C53B30"/>
    <w:rsid w:val="00C568A4"/>
    <w:rsid w:val="00C63869"/>
    <w:rsid w:val="00C7469E"/>
    <w:rsid w:val="00C839C4"/>
    <w:rsid w:val="00C844CA"/>
    <w:rsid w:val="00C85ADC"/>
    <w:rsid w:val="00C869EF"/>
    <w:rsid w:val="00C94742"/>
    <w:rsid w:val="00CA287D"/>
    <w:rsid w:val="00CA3A49"/>
    <w:rsid w:val="00CA3EF6"/>
    <w:rsid w:val="00CA7E87"/>
    <w:rsid w:val="00CB00CD"/>
    <w:rsid w:val="00CB0CFA"/>
    <w:rsid w:val="00CB2104"/>
    <w:rsid w:val="00CB2B28"/>
    <w:rsid w:val="00CB6CD1"/>
    <w:rsid w:val="00CC59FF"/>
    <w:rsid w:val="00CD02E2"/>
    <w:rsid w:val="00CD1071"/>
    <w:rsid w:val="00CF524D"/>
    <w:rsid w:val="00CF614E"/>
    <w:rsid w:val="00CF674D"/>
    <w:rsid w:val="00D008F5"/>
    <w:rsid w:val="00D04895"/>
    <w:rsid w:val="00D12276"/>
    <w:rsid w:val="00D13906"/>
    <w:rsid w:val="00D13998"/>
    <w:rsid w:val="00D229B4"/>
    <w:rsid w:val="00D24956"/>
    <w:rsid w:val="00D249CD"/>
    <w:rsid w:val="00D24A01"/>
    <w:rsid w:val="00D33E19"/>
    <w:rsid w:val="00D35D68"/>
    <w:rsid w:val="00D36F48"/>
    <w:rsid w:val="00D41E0B"/>
    <w:rsid w:val="00D431D8"/>
    <w:rsid w:val="00D43479"/>
    <w:rsid w:val="00D46F4B"/>
    <w:rsid w:val="00D52158"/>
    <w:rsid w:val="00D5339C"/>
    <w:rsid w:val="00D55713"/>
    <w:rsid w:val="00D55ADA"/>
    <w:rsid w:val="00D569D0"/>
    <w:rsid w:val="00D56FEE"/>
    <w:rsid w:val="00D5731C"/>
    <w:rsid w:val="00D5780F"/>
    <w:rsid w:val="00D60754"/>
    <w:rsid w:val="00D60F98"/>
    <w:rsid w:val="00D61357"/>
    <w:rsid w:val="00D72506"/>
    <w:rsid w:val="00D72F01"/>
    <w:rsid w:val="00D741DF"/>
    <w:rsid w:val="00D74FAB"/>
    <w:rsid w:val="00D81C4E"/>
    <w:rsid w:val="00D81D86"/>
    <w:rsid w:val="00D81E1D"/>
    <w:rsid w:val="00D827E7"/>
    <w:rsid w:val="00D83893"/>
    <w:rsid w:val="00D83A65"/>
    <w:rsid w:val="00D8475D"/>
    <w:rsid w:val="00D868AE"/>
    <w:rsid w:val="00D93A81"/>
    <w:rsid w:val="00D9624E"/>
    <w:rsid w:val="00DA23CB"/>
    <w:rsid w:val="00DA2DF4"/>
    <w:rsid w:val="00DB204D"/>
    <w:rsid w:val="00DB3BA6"/>
    <w:rsid w:val="00DB40E7"/>
    <w:rsid w:val="00DB6675"/>
    <w:rsid w:val="00DB7D22"/>
    <w:rsid w:val="00DC013E"/>
    <w:rsid w:val="00DC30B8"/>
    <w:rsid w:val="00DC3258"/>
    <w:rsid w:val="00DC3768"/>
    <w:rsid w:val="00DC400B"/>
    <w:rsid w:val="00DC443E"/>
    <w:rsid w:val="00DC50E0"/>
    <w:rsid w:val="00DC5DDA"/>
    <w:rsid w:val="00DC65FD"/>
    <w:rsid w:val="00DC72D1"/>
    <w:rsid w:val="00DD3D62"/>
    <w:rsid w:val="00DD4E9A"/>
    <w:rsid w:val="00DD65F7"/>
    <w:rsid w:val="00DD75AE"/>
    <w:rsid w:val="00DD7817"/>
    <w:rsid w:val="00DE295C"/>
    <w:rsid w:val="00DE5B68"/>
    <w:rsid w:val="00DE6D89"/>
    <w:rsid w:val="00DF03A9"/>
    <w:rsid w:val="00DF6BC0"/>
    <w:rsid w:val="00E00F34"/>
    <w:rsid w:val="00E0404A"/>
    <w:rsid w:val="00E0587F"/>
    <w:rsid w:val="00E05C2A"/>
    <w:rsid w:val="00E070E9"/>
    <w:rsid w:val="00E07B27"/>
    <w:rsid w:val="00E132AB"/>
    <w:rsid w:val="00E1424B"/>
    <w:rsid w:val="00E15C9C"/>
    <w:rsid w:val="00E21083"/>
    <w:rsid w:val="00E21F85"/>
    <w:rsid w:val="00E25C86"/>
    <w:rsid w:val="00E30917"/>
    <w:rsid w:val="00E316D5"/>
    <w:rsid w:val="00E32ADD"/>
    <w:rsid w:val="00E36B82"/>
    <w:rsid w:val="00E401C3"/>
    <w:rsid w:val="00E4170B"/>
    <w:rsid w:val="00E53C6A"/>
    <w:rsid w:val="00E561B1"/>
    <w:rsid w:val="00E57586"/>
    <w:rsid w:val="00E57E08"/>
    <w:rsid w:val="00E653D7"/>
    <w:rsid w:val="00E71D6E"/>
    <w:rsid w:val="00E7765F"/>
    <w:rsid w:val="00E80239"/>
    <w:rsid w:val="00E826EC"/>
    <w:rsid w:val="00E8322E"/>
    <w:rsid w:val="00E87825"/>
    <w:rsid w:val="00E91752"/>
    <w:rsid w:val="00E94F7B"/>
    <w:rsid w:val="00EA046F"/>
    <w:rsid w:val="00EA38FD"/>
    <w:rsid w:val="00EA6327"/>
    <w:rsid w:val="00EA7949"/>
    <w:rsid w:val="00EB11B2"/>
    <w:rsid w:val="00EB2D62"/>
    <w:rsid w:val="00EB4694"/>
    <w:rsid w:val="00EC5243"/>
    <w:rsid w:val="00ED0D4B"/>
    <w:rsid w:val="00ED1001"/>
    <w:rsid w:val="00ED12D1"/>
    <w:rsid w:val="00ED1AFB"/>
    <w:rsid w:val="00ED4EA0"/>
    <w:rsid w:val="00ED59BA"/>
    <w:rsid w:val="00ED62BC"/>
    <w:rsid w:val="00EE322D"/>
    <w:rsid w:val="00EE44D3"/>
    <w:rsid w:val="00EE6A02"/>
    <w:rsid w:val="00EE6A49"/>
    <w:rsid w:val="00EE6E9E"/>
    <w:rsid w:val="00EF4777"/>
    <w:rsid w:val="00EF624E"/>
    <w:rsid w:val="00EF6ACA"/>
    <w:rsid w:val="00EF7503"/>
    <w:rsid w:val="00EF762F"/>
    <w:rsid w:val="00F01790"/>
    <w:rsid w:val="00F01ED4"/>
    <w:rsid w:val="00F044BA"/>
    <w:rsid w:val="00F055BB"/>
    <w:rsid w:val="00F11184"/>
    <w:rsid w:val="00F14DE0"/>
    <w:rsid w:val="00F16253"/>
    <w:rsid w:val="00F22A17"/>
    <w:rsid w:val="00F23CAD"/>
    <w:rsid w:val="00F23F9B"/>
    <w:rsid w:val="00F25514"/>
    <w:rsid w:val="00F2735F"/>
    <w:rsid w:val="00F40DC7"/>
    <w:rsid w:val="00F422CD"/>
    <w:rsid w:val="00F42392"/>
    <w:rsid w:val="00F43558"/>
    <w:rsid w:val="00F50BE8"/>
    <w:rsid w:val="00F5339E"/>
    <w:rsid w:val="00F57AC0"/>
    <w:rsid w:val="00F602A3"/>
    <w:rsid w:val="00F603F6"/>
    <w:rsid w:val="00F64028"/>
    <w:rsid w:val="00F641E4"/>
    <w:rsid w:val="00F64D4C"/>
    <w:rsid w:val="00F67809"/>
    <w:rsid w:val="00F7072C"/>
    <w:rsid w:val="00F720F3"/>
    <w:rsid w:val="00F73FD0"/>
    <w:rsid w:val="00F81615"/>
    <w:rsid w:val="00F81659"/>
    <w:rsid w:val="00F81923"/>
    <w:rsid w:val="00F82B16"/>
    <w:rsid w:val="00F94B7B"/>
    <w:rsid w:val="00F95A05"/>
    <w:rsid w:val="00F9709B"/>
    <w:rsid w:val="00F97CE9"/>
    <w:rsid w:val="00FA3D1C"/>
    <w:rsid w:val="00FA44B3"/>
    <w:rsid w:val="00FB0606"/>
    <w:rsid w:val="00FB0BA7"/>
    <w:rsid w:val="00FB201B"/>
    <w:rsid w:val="00FB2E5A"/>
    <w:rsid w:val="00FB40F0"/>
    <w:rsid w:val="00FB5C17"/>
    <w:rsid w:val="00FB65D4"/>
    <w:rsid w:val="00FB66AC"/>
    <w:rsid w:val="00FC1C1A"/>
    <w:rsid w:val="00FC351A"/>
    <w:rsid w:val="00FC6F64"/>
    <w:rsid w:val="00FC7AB4"/>
    <w:rsid w:val="00FD26A9"/>
    <w:rsid w:val="00FD35F9"/>
    <w:rsid w:val="00FD4843"/>
    <w:rsid w:val="00FD6633"/>
    <w:rsid w:val="00FD7569"/>
    <w:rsid w:val="00FE10A7"/>
    <w:rsid w:val="00FE569F"/>
    <w:rsid w:val="00FE7E23"/>
    <w:rsid w:val="00FF042F"/>
    <w:rsid w:val="00FF1A64"/>
    <w:rsid w:val="00FF41B3"/>
    <w:rsid w:val="00FF4D63"/>
    <w:rsid w:val="00FF524F"/>
    <w:rsid w:val="00FF5C19"/>
    <w:rsid w:val="00FF74E7"/>
    <w:rsid w:val="0186644A"/>
    <w:rsid w:val="21B6C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CABDB"/>
  <w15:chartTrackingRefBased/>
  <w15:docId w15:val="{E7D528FE-7531-B447-BD36-64C9ACFC4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7A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7A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7A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7A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7A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7A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7A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7A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7A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A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7A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7A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7A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7A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7A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7A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7A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7A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7A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7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7A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7A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7A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7A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7A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7A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7A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7A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7A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7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823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55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lev Egeskov Brodersen</dc:creator>
  <cp:keywords/>
  <dc:description/>
  <cp:lastModifiedBy>estesanita@gmail.com</cp:lastModifiedBy>
  <cp:revision>35</cp:revision>
  <dcterms:created xsi:type="dcterms:W3CDTF">2024-05-13T06:47:00Z</dcterms:created>
  <dcterms:modified xsi:type="dcterms:W3CDTF">2025-06-09T17:10:00Z</dcterms:modified>
</cp:coreProperties>
</file>